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496"/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701"/>
        <w:gridCol w:w="1559"/>
        <w:gridCol w:w="854"/>
        <w:gridCol w:w="564"/>
      </w:tblGrid>
      <w:tr w:rsidR="00EB01E7" w:rsidRPr="00B659EE" w14:paraId="00EDB706" w14:textId="77777777" w:rsidTr="00BD4ED7">
        <w:trPr>
          <w:trHeight w:val="525"/>
        </w:trPr>
        <w:tc>
          <w:tcPr>
            <w:tcW w:w="935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48E23" w14:textId="77777777" w:rsidR="00EB01E7" w:rsidRPr="00B659EE" w:rsidRDefault="00EB01E7" w:rsidP="00BD4E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  <w:r w:rsidRPr="00B659EE">
              <w:rPr>
                <w:rFonts w:ascii="Arial" w:eastAsia="Times New Roman" w:hAnsi="Arial" w:cs="Arial"/>
                <w:b/>
                <w:bCs/>
                <w:lang w:val="en-US" w:eastAsia="pt-BR"/>
              </w:rPr>
              <w:t xml:space="preserve">Supplementary Table 1.  Distribution of </w:t>
            </w:r>
            <w:r w:rsidRPr="00B659EE">
              <w:rPr>
                <w:rFonts w:ascii="Arial" w:eastAsia="Times New Roman" w:hAnsi="Arial" w:cs="Arial"/>
                <w:b/>
                <w:bCs/>
                <w:i/>
                <w:iCs/>
                <w:lang w:val="en-US" w:eastAsia="pt-BR"/>
              </w:rPr>
              <w:t xml:space="preserve">CYP2C18 </w:t>
            </w:r>
            <w:proofErr w:type="spellStart"/>
            <w:r w:rsidRPr="00B659EE">
              <w:rPr>
                <w:rFonts w:ascii="Arial" w:eastAsia="Times New Roman" w:hAnsi="Arial" w:cs="Arial"/>
                <w:b/>
                <w:bCs/>
                <w:lang w:val="en-US" w:eastAsia="pt-BR"/>
              </w:rPr>
              <w:t>diplotypes</w:t>
            </w:r>
            <w:proofErr w:type="spellEnd"/>
            <w:r w:rsidRPr="00B659EE">
              <w:rPr>
                <w:rFonts w:ascii="Arial" w:eastAsia="Times New Roman" w:hAnsi="Arial" w:cs="Arial"/>
                <w:b/>
                <w:bCs/>
                <w:lang w:val="en-US" w:eastAsia="pt-BR"/>
              </w:rPr>
              <w:t xml:space="preserve"> in 1KG superpopulations</w:t>
            </w:r>
          </w:p>
        </w:tc>
      </w:tr>
      <w:tr w:rsidR="00EB01E7" w:rsidRPr="00B659EE" w14:paraId="06EA06C1" w14:textId="77777777" w:rsidTr="00BD4ED7">
        <w:trPr>
          <w:trHeight w:val="4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20A5" w14:textId="77777777" w:rsidR="00EB01E7" w:rsidRPr="00B659EE" w:rsidRDefault="00EB01E7" w:rsidP="00BD4ED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lang w:eastAsia="pt-BR"/>
              </w:rPr>
            </w:pPr>
            <w:r w:rsidRPr="00B659EE">
              <w:rPr>
                <w:rFonts w:ascii="Arial" w:eastAsia="Times New Roman" w:hAnsi="Arial" w:cs="Arial"/>
                <w:i/>
                <w:iCs/>
                <w:lang w:eastAsia="pt-BR"/>
              </w:rPr>
              <w:t>CYP2C</w:t>
            </w:r>
          </w:p>
        </w:tc>
        <w:tc>
          <w:tcPr>
            <w:tcW w:w="77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82E03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 xml:space="preserve">1000 </w:t>
            </w:r>
            <w:proofErr w:type="spellStart"/>
            <w:r w:rsidRPr="00B659EE">
              <w:rPr>
                <w:rFonts w:ascii="Arial" w:eastAsia="Times New Roman" w:hAnsi="Arial" w:cs="Arial"/>
                <w:lang w:eastAsia="pt-BR"/>
              </w:rPr>
              <w:t>Genomes</w:t>
            </w:r>
            <w:proofErr w:type="spellEnd"/>
            <w:r w:rsidRPr="00B659EE">
              <w:rPr>
                <w:rFonts w:ascii="Arial" w:eastAsia="Times New Roman" w:hAnsi="Arial" w:cs="Arial"/>
                <w:lang w:eastAsia="pt-BR"/>
              </w:rPr>
              <w:t xml:space="preserve"> Project </w:t>
            </w:r>
            <w:proofErr w:type="spellStart"/>
            <w:r w:rsidRPr="00B659EE">
              <w:rPr>
                <w:rFonts w:ascii="Arial" w:eastAsia="Times New Roman" w:hAnsi="Arial" w:cs="Arial"/>
                <w:lang w:eastAsia="pt-BR"/>
              </w:rPr>
              <w:t>superpopulations</w:t>
            </w:r>
            <w:proofErr w:type="spellEnd"/>
          </w:p>
        </w:tc>
      </w:tr>
      <w:tr w:rsidR="00EB01E7" w:rsidRPr="00B659EE" w14:paraId="2B295002" w14:textId="77777777" w:rsidTr="00BD4ED7">
        <w:trPr>
          <w:trHeight w:val="45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CF89" w14:textId="77777777" w:rsidR="00EB01E7" w:rsidRPr="00B659EE" w:rsidRDefault="00EB01E7" w:rsidP="00BD4ED7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proofErr w:type="spellStart"/>
            <w:r w:rsidRPr="00B659EE">
              <w:rPr>
                <w:rFonts w:ascii="Arial" w:eastAsia="Times New Roman" w:hAnsi="Arial" w:cs="Arial"/>
                <w:lang w:eastAsia="pt-BR"/>
              </w:rPr>
              <w:t>diplotypes</w:t>
            </w:r>
            <w:proofErr w:type="spellEnd"/>
            <w:r w:rsidRPr="00B659EE">
              <w:rPr>
                <w:rFonts w:ascii="Arial" w:eastAsia="Times New Roman" w:hAnsi="Arial" w:cs="Arial"/>
                <w:vertAlign w:val="superscript"/>
                <w:lang w:eastAsia="pt-BR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A82A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AFR (</w:t>
            </w:r>
            <w:proofErr w:type="gramStart"/>
            <w:r w:rsidRPr="00B659EE">
              <w:rPr>
                <w:rFonts w:ascii="Arial" w:eastAsia="Times New Roman" w:hAnsi="Arial" w:cs="Arial"/>
                <w:lang w:eastAsia="pt-BR"/>
              </w:rPr>
              <w:t>1320)</w:t>
            </w:r>
            <w:r w:rsidRPr="00B659EE">
              <w:rPr>
                <w:rFonts w:ascii="Arial" w:eastAsia="Times New Roman" w:hAnsi="Arial" w:cs="Arial"/>
                <w:vertAlign w:val="superscript"/>
                <w:lang w:eastAsia="pt-BR"/>
              </w:rPr>
              <w:t>+</w:t>
            </w:r>
            <w:proofErr w:type="gramEnd"/>
            <w:r w:rsidRPr="00B659EE">
              <w:rPr>
                <w:rFonts w:ascii="Arial" w:eastAsia="Times New Roman" w:hAnsi="Arial" w:cs="Arial"/>
                <w:vertAlign w:val="superscript"/>
                <w:lang w:eastAsia="pt-BR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3498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AMR (6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5CD2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EAS (10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C791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EUR (1006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F95E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SAS (978)</w:t>
            </w:r>
          </w:p>
        </w:tc>
      </w:tr>
      <w:tr w:rsidR="00EB01E7" w:rsidRPr="00B659EE" w14:paraId="223A0690" w14:textId="77777777" w:rsidTr="00BD4ED7">
        <w:trPr>
          <w:trHeight w:val="397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33CA" w14:textId="77777777" w:rsidR="00EB01E7" w:rsidRPr="00B659EE" w:rsidRDefault="00EB01E7" w:rsidP="00BD4ED7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C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CF21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0.97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23D9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0.48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DCE1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0.8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5B30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0.664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1ACC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0.766</w:t>
            </w:r>
          </w:p>
        </w:tc>
      </w:tr>
      <w:tr w:rsidR="00EB01E7" w:rsidRPr="00B659EE" w14:paraId="2B7F0F99" w14:textId="77777777" w:rsidTr="00BD4ED7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7EEE" w14:textId="77777777" w:rsidR="00EB01E7" w:rsidRPr="00B659EE" w:rsidRDefault="00EB01E7" w:rsidP="00BD4ED7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4847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0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A122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0.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9148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0.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61C7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0.20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FB57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0.144</w:t>
            </w:r>
          </w:p>
        </w:tc>
      </w:tr>
      <w:tr w:rsidR="00EB01E7" w:rsidRPr="00B659EE" w14:paraId="7F5893D3" w14:textId="77777777" w:rsidTr="00BD4ED7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3600" w14:textId="77777777" w:rsidR="00EB01E7" w:rsidRPr="00B659EE" w:rsidRDefault="00EB01E7" w:rsidP="00BD4ED7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7A89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0.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C020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0.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43E5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91D7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0.12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C371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0.089</w:t>
            </w:r>
          </w:p>
        </w:tc>
      </w:tr>
      <w:tr w:rsidR="00EB01E7" w:rsidRPr="00B659EE" w14:paraId="1D5D934A" w14:textId="77777777" w:rsidTr="00BD4ED7">
        <w:trPr>
          <w:trHeight w:val="397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BF453" w14:textId="77777777" w:rsidR="00EB01E7" w:rsidRPr="00B659EE" w:rsidRDefault="00EB01E7" w:rsidP="00BD4ED7">
            <w:pPr>
              <w:spacing w:after="0" w:line="240" w:lineRule="auto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8D292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2EA47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28B52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7A76C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EC3E1" w14:textId="77777777" w:rsidR="00EB01E7" w:rsidRPr="00B659EE" w:rsidRDefault="00EB01E7" w:rsidP="00BD4ED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B659EE">
              <w:rPr>
                <w:rFonts w:ascii="Arial" w:eastAsia="Times New Roman" w:hAnsi="Arial" w:cs="Arial"/>
                <w:lang w:eastAsia="pt-BR"/>
              </w:rPr>
              <w:t>0.001</w:t>
            </w:r>
          </w:p>
        </w:tc>
      </w:tr>
      <w:tr w:rsidR="00EB01E7" w:rsidRPr="008E2BB1" w14:paraId="088C4610" w14:textId="77777777" w:rsidTr="00BD4ED7">
        <w:trPr>
          <w:gridAfter w:val="1"/>
          <w:wAfter w:w="564" w:type="dxa"/>
          <w:trHeight w:val="300"/>
        </w:trPr>
        <w:tc>
          <w:tcPr>
            <w:tcW w:w="8792" w:type="dxa"/>
            <w:gridSpan w:val="6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E83DCC" w14:textId="77777777" w:rsidR="00EB01E7" w:rsidRPr="00B659EE" w:rsidRDefault="00EB01E7" w:rsidP="00BD4ED7">
            <w:pPr>
              <w:spacing w:after="0" w:line="320" w:lineRule="exac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B659E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Data presented as proportion of the </w:t>
            </w:r>
            <w:r w:rsidRPr="00B659E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 w:eastAsia="pt-BR"/>
              </w:rPr>
              <w:t xml:space="preserve">CYP2C </w:t>
            </w:r>
            <w:proofErr w:type="spellStart"/>
            <w:r w:rsidRPr="00B659E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diplotypes</w:t>
            </w:r>
            <w:proofErr w:type="spellEnd"/>
            <w:r w:rsidRPr="00B659E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in each 1KG superpopulation: AFR, </w:t>
            </w:r>
            <w:proofErr w:type="spellStart"/>
            <w:r w:rsidRPr="00B659EE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Africans</w:t>
            </w:r>
            <w:proofErr w:type="spellEnd"/>
            <w:r w:rsidRPr="00B659EE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 xml:space="preserve">; AMR, </w:t>
            </w:r>
            <w:proofErr w:type="spellStart"/>
            <w:r w:rsidRPr="00B659EE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Admixed</w:t>
            </w:r>
            <w:proofErr w:type="spellEnd"/>
            <w:r w:rsidRPr="00B659EE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659EE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Americans</w:t>
            </w:r>
            <w:proofErr w:type="spellEnd"/>
            <w:r w:rsidRPr="00B659EE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 xml:space="preserve">; EAS, East </w:t>
            </w:r>
            <w:proofErr w:type="spellStart"/>
            <w:r w:rsidRPr="00B659EE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Asians</w:t>
            </w:r>
            <w:proofErr w:type="spellEnd"/>
            <w:r w:rsidRPr="00B659EE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 xml:space="preserve">; EUR, </w:t>
            </w:r>
            <w:proofErr w:type="spellStart"/>
            <w:r w:rsidRPr="00B659EE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Europeans</w:t>
            </w:r>
            <w:proofErr w:type="spellEnd"/>
            <w:r w:rsidRPr="00B659EE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 xml:space="preserve">; </w:t>
            </w:r>
            <w:proofErr w:type="gramStart"/>
            <w:r w:rsidRPr="00B659EE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SAS,  South</w:t>
            </w:r>
            <w:proofErr w:type="gramEnd"/>
            <w:r w:rsidRPr="00B659EE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B659EE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>Asians</w:t>
            </w:r>
            <w:proofErr w:type="spellEnd"/>
            <w:r w:rsidRPr="00B659EE">
              <w:rPr>
                <w:rFonts w:ascii="Arial" w:hAnsi="Arial" w:cs="Arial"/>
                <w:color w:val="202124"/>
                <w:sz w:val="20"/>
                <w:szCs w:val="20"/>
                <w:shd w:val="clear" w:color="auto" w:fill="FFFFFF"/>
              </w:rPr>
              <w:t xml:space="preserve">. </w:t>
            </w:r>
          </w:p>
          <w:p w14:paraId="4D9792A0" w14:textId="77777777" w:rsidR="00EB01E7" w:rsidRPr="00B659EE" w:rsidRDefault="00EB01E7" w:rsidP="00BD4ED7">
            <w:pPr>
              <w:spacing w:after="0" w:line="320" w:lineRule="exact"/>
              <w:rPr>
                <w:rStyle w:val="Hyperlink"/>
                <w:rFonts w:ascii="Arial" w:eastAsia="Times New Roman" w:hAnsi="Arial" w:cs="Arial"/>
                <w:color w:val="auto"/>
                <w:sz w:val="20"/>
                <w:szCs w:val="20"/>
                <w:u w:val="none"/>
                <w:lang w:val="en-US" w:eastAsia="pt-BR"/>
              </w:rPr>
            </w:pPr>
            <w:r w:rsidRPr="00B659EE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pt-BR"/>
              </w:rPr>
              <w:t xml:space="preserve">+   </w:t>
            </w:r>
            <w:r w:rsidRPr="00B659E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B659E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diplotypes</w:t>
            </w:r>
            <w:proofErr w:type="spellEnd"/>
            <w:r w:rsidRPr="00B659E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of rs2860840C&gt;T and rs11188059G&gt;A provided by </w:t>
            </w:r>
            <w:hyperlink r:id="rId4" w:history="1">
              <w:r w:rsidRPr="00B659EE">
                <w:rPr>
                  <w:rStyle w:val="Hyperlink"/>
                  <w:rFonts w:ascii="Arial" w:eastAsia="Times New Roman" w:hAnsi="Arial" w:cs="Arial"/>
                  <w:color w:val="auto"/>
                  <w:sz w:val="20"/>
                  <w:szCs w:val="20"/>
                  <w:u w:val="none"/>
                  <w:lang w:val="en-US" w:eastAsia="pt-BR"/>
                </w:rPr>
                <w:t>https://ldlink.nci.nih.gov/</w:t>
              </w:r>
            </w:hyperlink>
          </w:p>
          <w:p w14:paraId="4AE0E3F5" w14:textId="77777777" w:rsidR="00EB01E7" w:rsidRPr="008E2BB1" w:rsidRDefault="00EB01E7" w:rsidP="00BD4ED7">
            <w:pPr>
              <w:spacing w:after="0" w:line="320" w:lineRule="exact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B659EE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pt-BR"/>
              </w:rPr>
              <w:t xml:space="preserve"> +</w:t>
            </w:r>
            <w:proofErr w:type="gramStart"/>
            <w:r w:rsidRPr="00B659EE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pt-BR"/>
              </w:rPr>
              <w:t>+</w:t>
            </w:r>
            <w:r w:rsidRPr="00B659E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 number</w:t>
            </w:r>
            <w:proofErr w:type="gramEnd"/>
            <w:r w:rsidRPr="00B659EE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 xml:space="preserve"> of chromosomes in brackets</w:t>
            </w:r>
          </w:p>
          <w:p w14:paraId="3096140F" w14:textId="77777777" w:rsidR="00EB01E7" w:rsidRPr="008E2BB1" w:rsidRDefault="00EB01E7" w:rsidP="00BD4ED7">
            <w:pPr>
              <w:spacing w:after="0" w:line="320" w:lineRule="exac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</w:tbl>
    <w:p w14:paraId="3AFBA14A" w14:textId="77777777" w:rsidR="00B65738" w:rsidRDefault="00B65738"/>
    <w:sectPr w:rsidR="00B65738" w:rsidSect="00EB01E7">
      <w:pgSz w:w="11906" w:h="16838"/>
      <w:pgMar w:top="1417" w:right="1701" w:bottom="1417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1E7"/>
    <w:rsid w:val="00B65738"/>
    <w:rsid w:val="00EB0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01871"/>
  <w15:chartTrackingRefBased/>
  <w15:docId w15:val="{32405F7F-6E85-44A7-A0A2-2533103E8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1E7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EB01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ldlink.nci.nih.gov/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67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kurtz guikurtz</dc:creator>
  <cp:keywords/>
  <dc:description/>
  <cp:lastModifiedBy>guikurtz guikurtz</cp:lastModifiedBy>
  <cp:revision>1</cp:revision>
  <dcterms:created xsi:type="dcterms:W3CDTF">2023-02-16T16:46:00Z</dcterms:created>
  <dcterms:modified xsi:type="dcterms:W3CDTF">2023-02-16T16:47:00Z</dcterms:modified>
</cp:coreProperties>
</file>